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75F" w:rsidRPr="004E09DD" w:rsidRDefault="00C1675F">
      <w:pPr>
        <w:contextualSpacing/>
        <w:rPr>
          <w:rFonts w:eastAsia="SimSun"/>
          <w:sz w:val="18"/>
          <w:szCs w:val="18"/>
        </w:rPr>
      </w:pPr>
      <w:r w:rsidRPr="004E09DD">
        <w:rPr>
          <w:rFonts w:eastAsia="SimSun"/>
          <w:sz w:val="18"/>
          <w:szCs w:val="18"/>
        </w:rPr>
        <w:t>PERMANOVA table of resul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8"/>
        <w:gridCol w:w="978"/>
        <w:gridCol w:w="1173"/>
        <w:gridCol w:w="1173"/>
        <w:gridCol w:w="1173"/>
        <w:gridCol w:w="1173"/>
        <w:gridCol w:w="1173"/>
      </w:tblGrid>
      <w:tr w:rsidR="00C1675F" w:rsidRPr="004E09DD" w:rsidTr="006D7301">
        <w:trPr>
          <w:trHeight w:val="319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4E09DD">
              <w:rPr>
                <w:rFonts w:eastAsia="SimSu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S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M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Pseudo-F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P(perm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perms</w:t>
            </w:r>
          </w:p>
        </w:tc>
      </w:tr>
      <w:tr w:rsidR="00C1675F" w:rsidRPr="004E09DD" w:rsidTr="006D7301">
        <w:trPr>
          <w:trHeight w:val="319"/>
        </w:trPr>
        <w:tc>
          <w:tcPr>
            <w:tcW w:w="1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</w:t>
            </w:r>
            <w:r w:rsidR="006D7301" w:rsidRPr="004E09DD">
              <w:rPr>
                <w:rFonts w:eastAsia="SimSun"/>
                <w:sz w:val="18"/>
                <w:szCs w:val="18"/>
              </w:rPr>
              <w:t>op season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17.6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17.6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8.2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999</w:t>
            </w:r>
          </w:p>
        </w:tc>
      </w:tr>
      <w:tr w:rsidR="00C1675F" w:rsidRPr="004E09DD" w:rsidTr="006D7301">
        <w:trPr>
          <w:trHeight w:val="319"/>
        </w:trPr>
        <w:tc>
          <w:tcPr>
            <w:tcW w:w="1368" w:type="dxa"/>
            <w:noWrap/>
            <w:vAlign w:val="center"/>
            <w:hideMark/>
          </w:tcPr>
          <w:p w:rsidR="00C1675F" w:rsidRPr="004E09DD" w:rsidRDefault="006D7301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N </w:t>
            </w:r>
            <w:r w:rsidR="00C1675F" w:rsidRPr="004E09DD">
              <w:rPr>
                <w:rFonts w:eastAsia="SimSun"/>
                <w:sz w:val="18"/>
                <w:szCs w:val="18"/>
              </w:rPr>
              <w:t>Fe</w:t>
            </w:r>
            <w:r w:rsidRPr="004E09DD">
              <w:rPr>
                <w:rFonts w:eastAsia="SimSun"/>
                <w:sz w:val="18"/>
                <w:szCs w:val="18"/>
              </w:rPr>
              <w:t>rtilization</w:t>
            </w:r>
          </w:p>
        </w:tc>
        <w:tc>
          <w:tcPr>
            <w:tcW w:w="978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14.12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57.06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8.8681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0.001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998</w:t>
            </w:r>
          </w:p>
        </w:tc>
      </w:tr>
      <w:tr w:rsidR="00C1675F" w:rsidRPr="004E09DD" w:rsidTr="006D7301">
        <w:trPr>
          <w:trHeight w:val="319"/>
        </w:trPr>
        <w:tc>
          <w:tcPr>
            <w:tcW w:w="1368" w:type="dxa"/>
            <w:noWrap/>
            <w:vAlign w:val="center"/>
            <w:hideMark/>
          </w:tcPr>
          <w:p w:rsidR="00C1675F" w:rsidRPr="004E09DD" w:rsidRDefault="00C1675F" w:rsidP="00003F6E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</w:t>
            </w:r>
            <w:r w:rsidR="006D7301" w:rsidRPr="004E09DD">
              <w:rPr>
                <w:rFonts w:eastAsia="SimSun"/>
                <w:sz w:val="18"/>
                <w:szCs w:val="18"/>
              </w:rPr>
              <w:t xml:space="preserve"> </w:t>
            </w:r>
            <w:r w:rsidR="00003F6E" w:rsidRPr="004E09DD">
              <w:rPr>
                <w:rFonts w:eastAsia="SimSun"/>
                <w:sz w:val="18"/>
                <w:szCs w:val="18"/>
              </w:rPr>
              <w:t>×</w:t>
            </w:r>
            <w:r w:rsidR="006D7301" w:rsidRPr="004E09DD">
              <w:rPr>
                <w:rFonts w:eastAsia="SimSun"/>
                <w:sz w:val="18"/>
                <w:szCs w:val="18"/>
              </w:rPr>
              <w:t xml:space="preserve"> N</w:t>
            </w:r>
          </w:p>
        </w:tc>
        <w:tc>
          <w:tcPr>
            <w:tcW w:w="978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24.464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2.232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.9011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0.146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998</w:t>
            </w:r>
          </w:p>
        </w:tc>
      </w:tr>
      <w:tr w:rsidR="00C1675F" w:rsidRPr="004E09DD" w:rsidTr="006D7301">
        <w:trPr>
          <w:trHeight w:val="319"/>
        </w:trPr>
        <w:tc>
          <w:tcPr>
            <w:tcW w:w="1368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Res</w:t>
            </w:r>
          </w:p>
        </w:tc>
        <w:tc>
          <w:tcPr>
            <w:tcW w:w="978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8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15.82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6.4343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  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 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</w:t>
            </w:r>
          </w:p>
        </w:tc>
      </w:tr>
      <w:tr w:rsidR="00C1675F" w:rsidRPr="004E09DD" w:rsidTr="006D7301">
        <w:trPr>
          <w:trHeight w:val="319"/>
        </w:trPr>
        <w:tc>
          <w:tcPr>
            <w:tcW w:w="1368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Total</w:t>
            </w:r>
          </w:p>
        </w:tc>
        <w:tc>
          <w:tcPr>
            <w:tcW w:w="978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23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372.09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  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 </w:t>
            </w:r>
          </w:p>
        </w:tc>
        <w:tc>
          <w:tcPr>
            <w:tcW w:w="1173" w:type="dxa"/>
            <w:noWrap/>
            <w:vAlign w:val="center"/>
            <w:hideMark/>
          </w:tcPr>
          <w:p w:rsidR="00C1675F" w:rsidRPr="004E09DD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 xml:space="preserve">      </w:t>
            </w:r>
          </w:p>
        </w:tc>
      </w:tr>
    </w:tbl>
    <w:p w:rsidR="00C1675F" w:rsidRPr="004E09DD" w:rsidRDefault="00C1675F">
      <w:pPr>
        <w:contextualSpacing/>
        <w:rPr>
          <w:rFonts w:eastAsia="SimSun"/>
          <w:sz w:val="18"/>
          <w:szCs w:val="18"/>
        </w:rPr>
      </w:pPr>
    </w:p>
    <w:p w:rsidR="00695C20" w:rsidRPr="004E09DD" w:rsidRDefault="00695C20">
      <w:pPr>
        <w:contextualSpacing/>
        <w:rPr>
          <w:rFonts w:eastAsia="SimSun"/>
          <w:sz w:val="18"/>
          <w:szCs w:val="18"/>
        </w:rPr>
      </w:pPr>
      <w:r w:rsidRPr="004E09DD">
        <w:rPr>
          <w:rFonts w:eastAsia="SimSun"/>
          <w:sz w:val="18"/>
          <w:szCs w:val="18"/>
        </w:rPr>
        <w:t>Details of the expected mean squares (EMS) for the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93"/>
        <w:gridCol w:w="2315"/>
      </w:tblGrid>
      <w:tr w:rsidR="00695C20" w:rsidRPr="004E09DD" w:rsidTr="00CE7F10">
        <w:trPr>
          <w:trHeight w:val="314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5C20" w:rsidRPr="004E09DD" w:rsidRDefault="00695C20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95C20" w:rsidRPr="004E09DD" w:rsidRDefault="00695C20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EMS</w:t>
            </w:r>
          </w:p>
        </w:tc>
      </w:tr>
      <w:tr w:rsidR="0054533B" w:rsidRPr="004E09DD" w:rsidTr="00CE7F10">
        <w:trPr>
          <w:trHeight w:val="314"/>
        </w:trPr>
        <w:tc>
          <w:tcPr>
            <w:tcW w:w="13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4533B" w:rsidRPr="004E09DD" w:rsidRDefault="0054533B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op season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4533B" w:rsidRPr="004E09DD" w:rsidRDefault="0054533B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*V(Res) + 12*S</w:t>
            </w:r>
            <w:r w:rsidR="00000C35" w:rsidRPr="004E09DD">
              <w:rPr>
                <w:rFonts w:eastAsia="SimSun"/>
                <w:sz w:val="18"/>
                <w:szCs w:val="18"/>
              </w:rPr>
              <w:t xml:space="preserve"> </w:t>
            </w:r>
            <w:r w:rsidRPr="004E09DD">
              <w:rPr>
                <w:rFonts w:eastAsia="SimSun"/>
                <w:sz w:val="18"/>
                <w:szCs w:val="18"/>
              </w:rPr>
              <w:t>(Cr)</w:t>
            </w:r>
          </w:p>
        </w:tc>
      </w:tr>
      <w:tr w:rsidR="0054533B" w:rsidRPr="004E09DD" w:rsidTr="00CE7F10">
        <w:trPr>
          <w:trHeight w:val="314"/>
        </w:trPr>
        <w:tc>
          <w:tcPr>
            <w:tcW w:w="1393" w:type="dxa"/>
            <w:noWrap/>
            <w:vAlign w:val="center"/>
            <w:hideMark/>
          </w:tcPr>
          <w:p w:rsidR="0054533B" w:rsidRPr="004E09DD" w:rsidRDefault="0054533B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N Fertilization</w:t>
            </w:r>
          </w:p>
        </w:tc>
        <w:tc>
          <w:tcPr>
            <w:tcW w:w="2315" w:type="dxa"/>
            <w:noWrap/>
            <w:vAlign w:val="center"/>
            <w:hideMark/>
          </w:tcPr>
          <w:p w:rsidR="0054533B" w:rsidRPr="004E09DD" w:rsidRDefault="0054533B" w:rsidP="00000C3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*V(Res) + 8*S</w:t>
            </w:r>
            <w:r w:rsidR="00000C35" w:rsidRPr="004E09DD">
              <w:rPr>
                <w:rFonts w:eastAsia="SimSun"/>
                <w:sz w:val="18"/>
                <w:szCs w:val="18"/>
              </w:rPr>
              <w:t xml:space="preserve"> </w:t>
            </w:r>
            <w:r w:rsidRPr="004E09DD">
              <w:rPr>
                <w:rFonts w:eastAsia="SimSun"/>
                <w:sz w:val="18"/>
                <w:szCs w:val="18"/>
              </w:rPr>
              <w:t>(</w:t>
            </w:r>
            <w:r w:rsidR="00000C35" w:rsidRPr="004E09DD">
              <w:rPr>
                <w:rFonts w:eastAsia="SimSun"/>
                <w:sz w:val="18"/>
                <w:szCs w:val="18"/>
              </w:rPr>
              <w:t>N</w:t>
            </w:r>
            <w:r w:rsidRPr="004E09DD">
              <w:rPr>
                <w:rFonts w:eastAsia="SimSun"/>
                <w:sz w:val="18"/>
                <w:szCs w:val="18"/>
              </w:rPr>
              <w:t>)</w:t>
            </w:r>
          </w:p>
        </w:tc>
      </w:tr>
      <w:tr w:rsidR="0054533B" w:rsidRPr="004E09DD" w:rsidTr="00CE7F10">
        <w:trPr>
          <w:trHeight w:val="314"/>
        </w:trPr>
        <w:tc>
          <w:tcPr>
            <w:tcW w:w="1393" w:type="dxa"/>
            <w:noWrap/>
            <w:vAlign w:val="center"/>
            <w:hideMark/>
          </w:tcPr>
          <w:p w:rsidR="0054533B" w:rsidRPr="004E09DD" w:rsidRDefault="0054533B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Cr × N</w:t>
            </w:r>
          </w:p>
        </w:tc>
        <w:tc>
          <w:tcPr>
            <w:tcW w:w="2315" w:type="dxa"/>
            <w:noWrap/>
            <w:vAlign w:val="center"/>
            <w:hideMark/>
          </w:tcPr>
          <w:p w:rsidR="0054533B" w:rsidRPr="004E09DD" w:rsidRDefault="0054533B" w:rsidP="00000C3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*V(Res) + 4*S</w:t>
            </w:r>
            <w:r w:rsidR="00000C35" w:rsidRPr="004E09DD">
              <w:rPr>
                <w:rFonts w:eastAsia="SimSun"/>
                <w:sz w:val="18"/>
                <w:szCs w:val="18"/>
              </w:rPr>
              <w:t xml:space="preserve"> </w:t>
            </w:r>
            <w:r w:rsidRPr="004E09DD">
              <w:rPr>
                <w:rFonts w:eastAsia="SimSun"/>
                <w:sz w:val="18"/>
                <w:szCs w:val="18"/>
              </w:rPr>
              <w:t>(Cr</w:t>
            </w:r>
            <w:r w:rsidR="00000C35" w:rsidRPr="004E09DD">
              <w:rPr>
                <w:rFonts w:eastAsia="SimSun"/>
                <w:sz w:val="18"/>
                <w:szCs w:val="18"/>
              </w:rPr>
              <w:t xml:space="preserve"> × N</w:t>
            </w:r>
            <w:r w:rsidRPr="004E09DD">
              <w:rPr>
                <w:rFonts w:eastAsia="SimSun"/>
                <w:sz w:val="18"/>
                <w:szCs w:val="18"/>
              </w:rPr>
              <w:t>)</w:t>
            </w:r>
          </w:p>
        </w:tc>
      </w:tr>
      <w:tr w:rsidR="0054533B" w:rsidRPr="004E09DD" w:rsidTr="00CE7F10">
        <w:trPr>
          <w:trHeight w:val="314"/>
        </w:trPr>
        <w:tc>
          <w:tcPr>
            <w:tcW w:w="1393" w:type="dxa"/>
            <w:noWrap/>
            <w:vAlign w:val="center"/>
            <w:hideMark/>
          </w:tcPr>
          <w:p w:rsidR="0054533B" w:rsidRPr="004E09DD" w:rsidRDefault="0054533B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Res</w:t>
            </w:r>
          </w:p>
        </w:tc>
        <w:tc>
          <w:tcPr>
            <w:tcW w:w="2315" w:type="dxa"/>
            <w:noWrap/>
            <w:vAlign w:val="center"/>
            <w:hideMark/>
          </w:tcPr>
          <w:p w:rsidR="0054533B" w:rsidRPr="004E09DD" w:rsidRDefault="0054533B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4E09DD">
              <w:rPr>
                <w:rFonts w:eastAsia="SimSun"/>
                <w:sz w:val="18"/>
                <w:szCs w:val="18"/>
              </w:rPr>
              <w:t>1*V(Res)</w:t>
            </w:r>
          </w:p>
        </w:tc>
      </w:tr>
    </w:tbl>
    <w:p w:rsidR="00917FEF" w:rsidRDefault="00917FEF">
      <w:pPr>
        <w:contextualSpacing/>
        <w:rPr>
          <w:rFonts w:eastAsia="SimSun"/>
        </w:rPr>
      </w:pPr>
    </w:p>
    <w:p w:rsidR="00695C20" w:rsidRPr="004E09DD" w:rsidRDefault="00917FEF">
      <w:pPr>
        <w:contextualSpacing/>
        <w:rPr>
          <w:rFonts w:eastAsia="SimSun"/>
          <w:sz w:val="18"/>
          <w:szCs w:val="18"/>
        </w:rPr>
      </w:pPr>
      <w:r w:rsidRPr="004E09DD">
        <w:rPr>
          <w:rFonts w:eastAsia="SimSun"/>
          <w:sz w:val="18"/>
          <w:szCs w:val="18"/>
        </w:rPr>
        <w:t>Construction of Pseudo-F ratio(s) from mean squa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7"/>
        <w:gridCol w:w="1435"/>
        <w:gridCol w:w="1714"/>
        <w:gridCol w:w="1347"/>
        <w:gridCol w:w="1347"/>
      </w:tblGrid>
      <w:tr w:rsidR="00F24E5C" w:rsidRPr="00F24E5C" w:rsidTr="00F24E5C">
        <w:trPr>
          <w:trHeight w:val="341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7FEF" w:rsidRPr="00F24E5C" w:rsidRDefault="00917FE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7FEF" w:rsidRPr="00F24E5C" w:rsidRDefault="00917FE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Numerator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7FEF" w:rsidRPr="00F24E5C" w:rsidRDefault="00917FE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Denominato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7FEF" w:rsidRPr="00F24E5C" w:rsidRDefault="00917FE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F24E5C">
              <w:rPr>
                <w:rFonts w:eastAsia="SimSun"/>
                <w:sz w:val="18"/>
                <w:szCs w:val="18"/>
              </w:rPr>
              <w:t>Num.df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7FEF" w:rsidRPr="00F24E5C" w:rsidRDefault="00917FE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F24E5C">
              <w:rPr>
                <w:rFonts w:eastAsia="SimSun"/>
                <w:sz w:val="18"/>
                <w:szCs w:val="18"/>
              </w:rPr>
              <w:t>Den.df</w:t>
            </w:r>
            <w:proofErr w:type="spellEnd"/>
          </w:p>
        </w:tc>
      </w:tr>
      <w:tr w:rsidR="00F24E5C" w:rsidRPr="00F24E5C" w:rsidTr="00F24E5C">
        <w:trPr>
          <w:trHeight w:val="341"/>
        </w:trPr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4E5C" w:rsidRPr="0054533B" w:rsidRDefault="00F24E5C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54533B">
              <w:rPr>
                <w:rFonts w:eastAsia="SimSun"/>
                <w:sz w:val="18"/>
                <w:szCs w:val="18"/>
              </w:rPr>
              <w:t>Crop seaso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*Cr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*Re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8</w:t>
            </w:r>
          </w:p>
        </w:tc>
      </w:tr>
      <w:tr w:rsidR="00F24E5C" w:rsidRPr="00F24E5C" w:rsidTr="00F24E5C">
        <w:trPr>
          <w:trHeight w:val="341"/>
        </w:trPr>
        <w:tc>
          <w:tcPr>
            <w:tcW w:w="1347" w:type="dxa"/>
            <w:noWrap/>
            <w:vAlign w:val="center"/>
            <w:hideMark/>
          </w:tcPr>
          <w:p w:rsidR="00F24E5C" w:rsidRPr="0054533B" w:rsidRDefault="00F24E5C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54533B">
              <w:rPr>
                <w:rFonts w:eastAsia="SimSun"/>
                <w:sz w:val="18"/>
                <w:szCs w:val="18"/>
              </w:rPr>
              <w:t>N Fertilization</w:t>
            </w:r>
          </w:p>
        </w:tc>
        <w:tc>
          <w:tcPr>
            <w:tcW w:w="1435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*</w:t>
            </w:r>
            <w:r w:rsidR="007E2F6D">
              <w:rPr>
                <w:rFonts w:eastAsia="SimSun"/>
                <w:sz w:val="18"/>
                <w:szCs w:val="18"/>
              </w:rPr>
              <w:t>N</w:t>
            </w:r>
          </w:p>
        </w:tc>
        <w:tc>
          <w:tcPr>
            <w:tcW w:w="1714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*Res</w:t>
            </w:r>
          </w:p>
        </w:tc>
        <w:tc>
          <w:tcPr>
            <w:tcW w:w="1347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347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8</w:t>
            </w:r>
          </w:p>
        </w:tc>
      </w:tr>
      <w:tr w:rsidR="00F24E5C" w:rsidRPr="00F24E5C" w:rsidTr="00F24E5C">
        <w:trPr>
          <w:trHeight w:val="341"/>
        </w:trPr>
        <w:tc>
          <w:tcPr>
            <w:tcW w:w="1347" w:type="dxa"/>
            <w:noWrap/>
            <w:vAlign w:val="center"/>
            <w:hideMark/>
          </w:tcPr>
          <w:p w:rsidR="00F24E5C" w:rsidRPr="0054533B" w:rsidRDefault="00F24E5C" w:rsidP="001D1362">
            <w:pPr>
              <w:contextualSpacing/>
              <w:rPr>
                <w:rFonts w:eastAsia="SimSun"/>
                <w:sz w:val="18"/>
                <w:szCs w:val="18"/>
              </w:rPr>
            </w:pPr>
            <w:r w:rsidRPr="0054533B">
              <w:rPr>
                <w:rFonts w:eastAsia="SimSun"/>
                <w:sz w:val="18"/>
                <w:szCs w:val="18"/>
              </w:rPr>
              <w:t>Cr × N</w:t>
            </w:r>
          </w:p>
        </w:tc>
        <w:tc>
          <w:tcPr>
            <w:tcW w:w="1435" w:type="dxa"/>
            <w:noWrap/>
            <w:vAlign w:val="center"/>
            <w:hideMark/>
          </w:tcPr>
          <w:p w:rsidR="00F24E5C" w:rsidRPr="00F24E5C" w:rsidRDefault="00F24E5C" w:rsidP="007E2F6D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*Cr</w:t>
            </w:r>
            <w:r w:rsidR="007E2F6D">
              <w:rPr>
                <w:rFonts w:eastAsia="SimSun"/>
                <w:sz w:val="18"/>
                <w:szCs w:val="18"/>
              </w:rPr>
              <w:t xml:space="preserve"> × N</w:t>
            </w:r>
          </w:p>
        </w:tc>
        <w:tc>
          <w:tcPr>
            <w:tcW w:w="1714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*Res</w:t>
            </w:r>
          </w:p>
        </w:tc>
        <w:tc>
          <w:tcPr>
            <w:tcW w:w="1347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2</w:t>
            </w:r>
          </w:p>
        </w:tc>
        <w:tc>
          <w:tcPr>
            <w:tcW w:w="1347" w:type="dxa"/>
            <w:noWrap/>
            <w:vAlign w:val="center"/>
            <w:hideMark/>
          </w:tcPr>
          <w:p w:rsidR="00F24E5C" w:rsidRPr="00F24E5C" w:rsidRDefault="00F24E5C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F24E5C">
              <w:rPr>
                <w:rFonts w:eastAsia="SimSun"/>
                <w:sz w:val="18"/>
                <w:szCs w:val="18"/>
              </w:rPr>
              <w:t>18</w:t>
            </w:r>
          </w:p>
        </w:tc>
      </w:tr>
    </w:tbl>
    <w:p w:rsidR="00917FEF" w:rsidRDefault="00917FEF">
      <w:pPr>
        <w:contextualSpacing/>
        <w:rPr>
          <w:rFonts w:eastAsia="SimSun"/>
        </w:rPr>
      </w:pPr>
    </w:p>
    <w:p w:rsidR="00C1675F" w:rsidRPr="004E09DD" w:rsidRDefault="00C1675F">
      <w:pPr>
        <w:contextualSpacing/>
        <w:rPr>
          <w:rFonts w:eastAsia="SimSun"/>
          <w:sz w:val="18"/>
          <w:szCs w:val="18"/>
        </w:rPr>
      </w:pPr>
      <w:r w:rsidRPr="004E09DD">
        <w:rPr>
          <w:rFonts w:eastAsia="SimSun"/>
          <w:sz w:val="18"/>
          <w:szCs w:val="18"/>
        </w:rPr>
        <w:t>Estimates of component of vari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0"/>
        <w:gridCol w:w="1339"/>
        <w:gridCol w:w="1255"/>
      </w:tblGrid>
      <w:tr w:rsidR="00C1675F" w:rsidRPr="0080090E" w:rsidTr="0080090E">
        <w:trPr>
          <w:trHeight w:val="317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Sourc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Estimat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proofErr w:type="spellStart"/>
            <w:r w:rsidRPr="0080090E">
              <w:rPr>
                <w:rFonts w:eastAsia="SimSun"/>
                <w:sz w:val="18"/>
                <w:szCs w:val="18"/>
              </w:rPr>
              <w:t>Sq.root</w:t>
            </w:r>
            <w:proofErr w:type="spellEnd"/>
          </w:p>
        </w:tc>
      </w:tr>
      <w:tr w:rsidR="00C1675F" w:rsidRPr="0080090E" w:rsidTr="0080090E">
        <w:trPr>
          <w:trHeight w:val="317"/>
        </w:trPr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80090E" w:rsidRDefault="00C1675F" w:rsidP="0080090E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S(</w:t>
            </w:r>
            <w:r w:rsidR="0080090E" w:rsidRPr="0080090E">
              <w:rPr>
                <w:rFonts w:eastAsia="SimSun"/>
                <w:sz w:val="18"/>
                <w:szCs w:val="18"/>
              </w:rPr>
              <w:t>N</w:t>
            </w:r>
            <w:r w:rsidRPr="0080090E">
              <w:rPr>
                <w:rFonts w:eastAsia="SimSun"/>
                <w:sz w:val="18"/>
                <w:szCs w:val="18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9.270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3.0448</w:t>
            </w:r>
          </w:p>
        </w:tc>
      </w:tr>
      <w:tr w:rsidR="00C1675F" w:rsidRPr="0080090E" w:rsidTr="0080090E">
        <w:trPr>
          <w:trHeight w:val="317"/>
        </w:trPr>
        <w:tc>
          <w:tcPr>
            <w:tcW w:w="1500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S(Crop)</w:t>
            </w:r>
          </w:p>
        </w:tc>
        <w:tc>
          <w:tcPr>
            <w:tcW w:w="1339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6.3282</w:t>
            </w:r>
          </w:p>
        </w:tc>
        <w:tc>
          <w:tcPr>
            <w:tcW w:w="1255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2.5156</w:t>
            </w:r>
          </w:p>
        </w:tc>
      </w:tr>
      <w:tr w:rsidR="00C1675F" w:rsidRPr="0080090E" w:rsidTr="0080090E">
        <w:trPr>
          <w:trHeight w:val="317"/>
        </w:trPr>
        <w:tc>
          <w:tcPr>
            <w:tcW w:w="1500" w:type="dxa"/>
            <w:noWrap/>
            <w:vAlign w:val="center"/>
            <w:hideMark/>
          </w:tcPr>
          <w:p w:rsidR="00C1675F" w:rsidRPr="0080090E" w:rsidRDefault="00C1675F" w:rsidP="0080090E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S(</w:t>
            </w:r>
            <w:r w:rsidR="0080090E" w:rsidRPr="0080090E">
              <w:rPr>
                <w:rFonts w:eastAsia="SimSun"/>
                <w:sz w:val="18"/>
                <w:szCs w:val="18"/>
              </w:rPr>
              <w:t xml:space="preserve">N × </w:t>
            </w:r>
            <w:r w:rsidRPr="0080090E">
              <w:rPr>
                <w:rFonts w:eastAsia="SimSun"/>
                <w:sz w:val="18"/>
                <w:szCs w:val="18"/>
              </w:rPr>
              <w:t>Crop)</w:t>
            </w:r>
          </w:p>
        </w:tc>
        <w:tc>
          <w:tcPr>
            <w:tcW w:w="1339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1.4495</w:t>
            </w:r>
          </w:p>
        </w:tc>
        <w:tc>
          <w:tcPr>
            <w:tcW w:w="1255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1.2039</w:t>
            </w:r>
          </w:p>
        </w:tc>
      </w:tr>
      <w:tr w:rsidR="00C1675F" w:rsidRPr="0080090E" w:rsidTr="0080090E">
        <w:trPr>
          <w:trHeight w:val="317"/>
        </w:trPr>
        <w:tc>
          <w:tcPr>
            <w:tcW w:w="1500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V(Res)</w:t>
            </w:r>
          </w:p>
        </w:tc>
        <w:tc>
          <w:tcPr>
            <w:tcW w:w="1339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6.4343</w:t>
            </w:r>
          </w:p>
        </w:tc>
        <w:tc>
          <w:tcPr>
            <w:tcW w:w="1255" w:type="dxa"/>
            <w:noWrap/>
            <w:vAlign w:val="center"/>
            <w:hideMark/>
          </w:tcPr>
          <w:p w:rsidR="00C1675F" w:rsidRPr="0080090E" w:rsidRDefault="00C1675F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 w:rsidRPr="0080090E">
              <w:rPr>
                <w:rFonts w:eastAsia="SimSun"/>
                <w:sz w:val="18"/>
                <w:szCs w:val="18"/>
              </w:rPr>
              <w:t>2.5366</w:t>
            </w:r>
          </w:p>
        </w:tc>
      </w:tr>
      <w:tr w:rsidR="00FC488E" w:rsidRPr="0080090E" w:rsidTr="0080090E">
        <w:trPr>
          <w:trHeight w:val="317"/>
        </w:trPr>
        <w:tc>
          <w:tcPr>
            <w:tcW w:w="1500" w:type="dxa"/>
            <w:noWrap/>
            <w:vAlign w:val="center"/>
            <w:hideMark/>
          </w:tcPr>
          <w:p w:rsidR="00FC488E" w:rsidRPr="0080090E" w:rsidRDefault="00FC488E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Total</w:t>
            </w:r>
          </w:p>
        </w:tc>
        <w:tc>
          <w:tcPr>
            <w:tcW w:w="1339" w:type="dxa"/>
            <w:noWrap/>
            <w:vAlign w:val="center"/>
            <w:hideMark/>
          </w:tcPr>
          <w:p w:rsidR="00FC488E" w:rsidRPr="0080090E" w:rsidRDefault="00FC488E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23.48</w:t>
            </w:r>
          </w:p>
        </w:tc>
        <w:tc>
          <w:tcPr>
            <w:tcW w:w="1255" w:type="dxa"/>
            <w:noWrap/>
            <w:vAlign w:val="center"/>
            <w:hideMark/>
          </w:tcPr>
          <w:p w:rsidR="00FC488E" w:rsidRPr="0080090E" w:rsidRDefault="00FC488E" w:rsidP="00896475">
            <w:pPr>
              <w:contextualSpacing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9.30</w:t>
            </w:r>
          </w:p>
        </w:tc>
      </w:tr>
    </w:tbl>
    <w:p w:rsidR="001F6CDB" w:rsidRPr="00445FF9" w:rsidRDefault="001F6CDB" w:rsidP="00C643A4">
      <w:pPr>
        <w:rPr>
          <w:sz w:val="18"/>
          <w:szCs w:val="18"/>
        </w:rPr>
      </w:pPr>
    </w:p>
    <w:sectPr w:rsidR="001F6CDB" w:rsidRPr="00445FF9" w:rsidSect="000E3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D2B2A"/>
    <w:rsid w:val="00000C35"/>
    <w:rsid w:val="00003F6E"/>
    <w:rsid w:val="00010DE4"/>
    <w:rsid w:val="000259FF"/>
    <w:rsid w:val="00030276"/>
    <w:rsid w:val="0003541F"/>
    <w:rsid w:val="000375C7"/>
    <w:rsid w:val="0005137A"/>
    <w:rsid w:val="00076EED"/>
    <w:rsid w:val="00082E83"/>
    <w:rsid w:val="00085585"/>
    <w:rsid w:val="00086EA8"/>
    <w:rsid w:val="000951D0"/>
    <w:rsid w:val="000C0C84"/>
    <w:rsid w:val="000C62D5"/>
    <w:rsid w:val="000D2F93"/>
    <w:rsid w:val="000D4009"/>
    <w:rsid w:val="000E33DF"/>
    <w:rsid w:val="000E412B"/>
    <w:rsid w:val="001067EF"/>
    <w:rsid w:val="0011376C"/>
    <w:rsid w:val="0011493A"/>
    <w:rsid w:val="00147D27"/>
    <w:rsid w:val="0016199F"/>
    <w:rsid w:val="00163E35"/>
    <w:rsid w:val="001749CE"/>
    <w:rsid w:val="00175FFA"/>
    <w:rsid w:val="00194203"/>
    <w:rsid w:val="001950F2"/>
    <w:rsid w:val="00196B7F"/>
    <w:rsid w:val="001A1720"/>
    <w:rsid w:val="001C459C"/>
    <w:rsid w:val="001D1362"/>
    <w:rsid w:val="001D200A"/>
    <w:rsid w:val="001F2D99"/>
    <w:rsid w:val="001F6CDB"/>
    <w:rsid w:val="00200E42"/>
    <w:rsid w:val="002141BE"/>
    <w:rsid w:val="00234F10"/>
    <w:rsid w:val="00247AE7"/>
    <w:rsid w:val="00256424"/>
    <w:rsid w:val="00270E8F"/>
    <w:rsid w:val="00280A70"/>
    <w:rsid w:val="002864FC"/>
    <w:rsid w:val="002B4A77"/>
    <w:rsid w:val="002B714C"/>
    <w:rsid w:val="002C37F6"/>
    <w:rsid w:val="002C4AEE"/>
    <w:rsid w:val="002D56F7"/>
    <w:rsid w:val="002E74D6"/>
    <w:rsid w:val="00324528"/>
    <w:rsid w:val="003273EF"/>
    <w:rsid w:val="003375B4"/>
    <w:rsid w:val="0034516D"/>
    <w:rsid w:val="00357E44"/>
    <w:rsid w:val="003655F4"/>
    <w:rsid w:val="00366202"/>
    <w:rsid w:val="00374F53"/>
    <w:rsid w:val="0038121F"/>
    <w:rsid w:val="003A47CA"/>
    <w:rsid w:val="003A5DA1"/>
    <w:rsid w:val="004021D7"/>
    <w:rsid w:val="00404452"/>
    <w:rsid w:val="00445FF9"/>
    <w:rsid w:val="0044678C"/>
    <w:rsid w:val="004779CD"/>
    <w:rsid w:val="00477D86"/>
    <w:rsid w:val="0048504B"/>
    <w:rsid w:val="004A5D79"/>
    <w:rsid w:val="004C4D52"/>
    <w:rsid w:val="004D0BAA"/>
    <w:rsid w:val="004D1C0E"/>
    <w:rsid w:val="004D21B2"/>
    <w:rsid w:val="004E09DD"/>
    <w:rsid w:val="004E71C8"/>
    <w:rsid w:val="00500CB1"/>
    <w:rsid w:val="00501085"/>
    <w:rsid w:val="00523E9D"/>
    <w:rsid w:val="00534C8D"/>
    <w:rsid w:val="0054533B"/>
    <w:rsid w:val="00550CDC"/>
    <w:rsid w:val="005773C9"/>
    <w:rsid w:val="00586CBC"/>
    <w:rsid w:val="005B1FA1"/>
    <w:rsid w:val="005D00B1"/>
    <w:rsid w:val="005F1B51"/>
    <w:rsid w:val="005F3CF3"/>
    <w:rsid w:val="00601777"/>
    <w:rsid w:val="00612D14"/>
    <w:rsid w:val="006678C7"/>
    <w:rsid w:val="00687535"/>
    <w:rsid w:val="00691457"/>
    <w:rsid w:val="00692E66"/>
    <w:rsid w:val="00695C20"/>
    <w:rsid w:val="006A1E69"/>
    <w:rsid w:val="006B0407"/>
    <w:rsid w:val="006B753A"/>
    <w:rsid w:val="006D4EC1"/>
    <w:rsid w:val="006D7301"/>
    <w:rsid w:val="006E6CF4"/>
    <w:rsid w:val="0071148F"/>
    <w:rsid w:val="007124B2"/>
    <w:rsid w:val="007307EF"/>
    <w:rsid w:val="007373D6"/>
    <w:rsid w:val="0074412E"/>
    <w:rsid w:val="00754358"/>
    <w:rsid w:val="007579D9"/>
    <w:rsid w:val="00771D75"/>
    <w:rsid w:val="007728B3"/>
    <w:rsid w:val="00793978"/>
    <w:rsid w:val="007E246B"/>
    <w:rsid w:val="007E2F6D"/>
    <w:rsid w:val="007E5579"/>
    <w:rsid w:val="007E5D24"/>
    <w:rsid w:val="0080090E"/>
    <w:rsid w:val="00831152"/>
    <w:rsid w:val="00835CCA"/>
    <w:rsid w:val="00850DC7"/>
    <w:rsid w:val="008838C1"/>
    <w:rsid w:val="008860A5"/>
    <w:rsid w:val="00896475"/>
    <w:rsid w:val="00897A07"/>
    <w:rsid w:val="008A044E"/>
    <w:rsid w:val="008B0265"/>
    <w:rsid w:val="008B2B1A"/>
    <w:rsid w:val="008D3509"/>
    <w:rsid w:val="008D3CA6"/>
    <w:rsid w:val="008F172E"/>
    <w:rsid w:val="009009A7"/>
    <w:rsid w:val="00917FEF"/>
    <w:rsid w:val="00946DC2"/>
    <w:rsid w:val="009856E5"/>
    <w:rsid w:val="009A165A"/>
    <w:rsid w:val="009A4937"/>
    <w:rsid w:val="009B7B4A"/>
    <w:rsid w:val="009C135E"/>
    <w:rsid w:val="009C481E"/>
    <w:rsid w:val="009E1706"/>
    <w:rsid w:val="009E195E"/>
    <w:rsid w:val="009F3CDE"/>
    <w:rsid w:val="00A01498"/>
    <w:rsid w:val="00A11374"/>
    <w:rsid w:val="00A12581"/>
    <w:rsid w:val="00A419B4"/>
    <w:rsid w:val="00A624AE"/>
    <w:rsid w:val="00A6755D"/>
    <w:rsid w:val="00A76ADB"/>
    <w:rsid w:val="00AD5384"/>
    <w:rsid w:val="00AE42A0"/>
    <w:rsid w:val="00AE4A7E"/>
    <w:rsid w:val="00B024D5"/>
    <w:rsid w:val="00B0628F"/>
    <w:rsid w:val="00B07A4D"/>
    <w:rsid w:val="00B14904"/>
    <w:rsid w:val="00B33894"/>
    <w:rsid w:val="00B42EE7"/>
    <w:rsid w:val="00B44FF2"/>
    <w:rsid w:val="00B46F74"/>
    <w:rsid w:val="00B73A8B"/>
    <w:rsid w:val="00B74F12"/>
    <w:rsid w:val="00B82389"/>
    <w:rsid w:val="00BC06C4"/>
    <w:rsid w:val="00BF4170"/>
    <w:rsid w:val="00C0233C"/>
    <w:rsid w:val="00C06C5F"/>
    <w:rsid w:val="00C133BD"/>
    <w:rsid w:val="00C15F85"/>
    <w:rsid w:val="00C1675F"/>
    <w:rsid w:val="00C369EA"/>
    <w:rsid w:val="00C612E0"/>
    <w:rsid w:val="00C643A4"/>
    <w:rsid w:val="00C815FA"/>
    <w:rsid w:val="00C82F7C"/>
    <w:rsid w:val="00CA6624"/>
    <w:rsid w:val="00CB19B1"/>
    <w:rsid w:val="00CC77C0"/>
    <w:rsid w:val="00CE7F10"/>
    <w:rsid w:val="00D17409"/>
    <w:rsid w:val="00D3333C"/>
    <w:rsid w:val="00D33A9D"/>
    <w:rsid w:val="00D33F17"/>
    <w:rsid w:val="00D40D80"/>
    <w:rsid w:val="00D65D30"/>
    <w:rsid w:val="00D96F45"/>
    <w:rsid w:val="00DA397A"/>
    <w:rsid w:val="00DB21F6"/>
    <w:rsid w:val="00DB34F2"/>
    <w:rsid w:val="00DB5972"/>
    <w:rsid w:val="00DE44A9"/>
    <w:rsid w:val="00DF45C1"/>
    <w:rsid w:val="00E11779"/>
    <w:rsid w:val="00E2368E"/>
    <w:rsid w:val="00E33B94"/>
    <w:rsid w:val="00E52BC2"/>
    <w:rsid w:val="00E549CF"/>
    <w:rsid w:val="00E57C64"/>
    <w:rsid w:val="00E630FA"/>
    <w:rsid w:val="00E6454B"/>
    <w:rsid w:val="00E70307"/>
    <w:rsid w:val="00E80506"/>
    <w:rsid w:val="00E807D4"/>
    <w:rsid w:val="00E84E0D"/>
    <w:rsid w:val="00E963B2"/>
    <w:rsid w:val="00EC670D"/>
    <w:rsid w:val="00ED2B2A"/>
    <w:rsid w:val="00EE19D4"/>
    <w:rsid w:val="00F0062C"/>
    <w:rsid w:val="00F06FB6"/>
    <w:rsid w:val="00F07E6D"/>
    <w:rsid w:val="00F24E5C"/>
    <w:rsid w:val="00F25F19"/>
    <w:rsid w:val="00F31983"/>
    <w:rsid w:val="00F33A09"/>
    <w:rsid w:val="00F87617"/>
    <w:rsid w:val="00FC488E"/>
    <w:rsid w:val="00FD43D2"/>
    <w:rsid w:val="00FE5EC9"/>
    <w:rsid w:val="00FF0F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pacing w:val="-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C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67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42A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7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3658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-system</dc:creator>
  <cp:keywords/>
  <dc:description/>
  <cp:lastModifiedBy>Windows User</cp:lastModifiedBy>
  <cp:revision>175</cp:revision>
  <dcterms:created xsi:type="dcterms:W3CDTF">2019-01-09T07:20:00Z</dcterms:created>
  <dcterms:modified xsi:type="dcterms:W3CDTF">2019-09-14T13:01:00Z</dcterms:modified>
</cp:coreProperties>
</file>